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73C" w:rsidRPr="009E3B31" w:rsidRDefault="0025773C" w:rsidP="009E3B31">
      <w:pPr>
        <w:jc w:val="both"/>
        <w:rPr>
          <w:b/>
          <w:i/>
        </w:rPr>
      </w:pPr>
      <w:proofErr w:type="spellStart"/>
      <w:proofErr w:type="gramStart"/>
      <w:r w:rsidRPr="009E3B31">
        <w:rPr>
          <w:b/>
        </w:rPr>
        <w:t>Suppl</w:t>
      </w:r>
      <w:proofErr w:type="spellEnd"/>
      <w:r w:rsidRPr="009E3B31">
        <w:rPr>
          <w:b/>
        </w:rPr>
        <w:t xml:space="preserve"> Figure1.</w:t>
      </w:r>
      <w:proofErr w:type="gramEnd"/>
      <w:r w:rsidRPr="009E3B31">
        <w:rPr>
          <w:b/>
        </w:rPr>
        <w:t xml:space="preserve"> </w:t>
      </w:r>
      <w:r w:rsidRPr="009E3B31">
        <w:rPr>
          <w:rFonts w:asciiTheme="minorHAnsi" w:hAnsiTheme="minorHAnsi"/>
          <w:b/>
          <w:i/>
        </w:rPr>
        <w:t>Expression</w:t>
      </w:r>
      <w:r w:rsidRPr="009E3B31">
        <w:rPr>
          <w:b/>
          <w:i/>
        </w:rPr>
        <w:t xml:space="preserve"> of active Caspase -3 in stage 2/3 CRC patients is not directly correlated</w:t>
      </w:r>
      <w:r w:rsidRPr="009E3B31">
        <w:rPr>
          <w:rFonts w:asciiTheme="minorHAnsi" w:hAnsiTheme="minorHAnsi"/>
          <w:b/>
          <w:i/>
        </w:rPr>
        <w:t xml:space="preserve"> with expression of Ki-67.</w:t>
      </w:r>
    </w:p>
    <w:p w:rsidR="00D239BB" w:rsidRDefault="009E3B31" w:rsidP="009E3B31">
      <w:pPr>
        <w:jc w:val="both"/>
      </w:pPr>
      <w:r w:rsidRPr="009E3B31">
        <w:rPr>
          <w:b/>
        </w:rPr>
        <w:t>(A)</w:t>
      </w:r>
      <w:r>
        <w:t xml:space="preserve"> </w:t>
      </w:r>
      <w:r w:rsidR="0025773C" w:rsidRPr="009E3B31">
        <w:t xml:space="preserve">TMA sections from a cohort of 89 metastatic CRC patients were stained for active Caspase -3 and Ki-67 and scored based on positive cell structures for the antigens of interest on a scale of 0-3 based on the extent of staining; negative, low, medium or high (Scale bar=100 </w:t>
      </w:r>
      <w:r w:rsidR="0025773C" w:rsidRPr="009E3B31">
        <w:rPr>
          <w:rFonts w:asciiTheme="minorHAnsi" w:hAnsiTheme="minorHAnsi"/>
        </w:rPr>
        <w:t>µm</w:t>
      </w:r>
      <w:r w:rsidR="0025773C" w:rsidRPr="009E3B31">
        <w:t xml:space="preserve">). Ki-67 antigen was confined to the nuclei of epithelial cells of colonic crypt. </w:t>
      </w:r>
      <w:r w:rsidR="0025773C" w:rsidRPr="009E3B31">
        <w:rPr>
          <w:rFonts w:asciiTheme="minorHAnsi" w:hAnsiTheme="minorHAnsi"/>
        </w:rPr>
        <w:t xml:space="preserve">Ki-67 and active Caspase -3 expression areas did not show overlap which demonstrated no direct correlation between the areas of expression of the protein of interest. </w:t>
      </w:r>
      <w:r w:rsidR="0025773C" w:rsidRPr="009E3B31">
        <w:t xml:space="preserve">Protein levels were compared to patient outcome and patients with low Active </w:t>
      </w:r>
      <w:r w:rsidR="0025773C" w:rsidRPr="009E3B31">
        <w:rPr>
          <w:lang w:val="en-GB"/>
        </w:rPr>
        <w:t>Caspase -3 / Ki-67 (blue) did similarly to those with high Active Caspase -3 / Ki-67</w:t>
      </w:r>
      <w:r w:rsidR="0025773C" w:rsidRPr="009E3B31">
        <w:t xml:space="preserve"> (green). </w:t>
      </w:r>
      <w:r w:rsidR="0025773C" w:rsidRPr="009E3B31">
        <w:rPr>
          <w:b/>
        </w:rPr>
        <w:t xml:space="preserve">(B) </w:t>
      </w:r>
      <w:r w:rsidR="0025773C" w:rsidRPr="009E3B31">
        <w:t>There</w:t>
      </w:r>
      <w:r w:rsidR="0025773C" w:rsidRPr="009E3B31">
        <w:rPr>
          <w:b/>
        </w:rPr>
        <w:t xml:space="preserve"> </w:t>
      </w:r>
      <w:r w:rsidR="0025773C" w:rsidRPr="009E3B31">
        <w:t xml:space="preserve">was no significant improvement in disease free survival outcome in patients with low levels of Ki-67 when compared to patients with high Ki-67 (p=0.450; N=89, 49 patients expressed low protein levels and 40 patients expressed high levels). </w:t>
      </w:r>
      <w:r w:rsidR="0025773C" w:rsidRPr="009E3B31">
        <w:rPr>
          <w:b/>
        </w:rPr>
        <w:t xml:space="preserve">(C) </w:t>
      </w:r>
      <w:r w:rsidR="0025773C" w:rsidRPr="009E3B31">
        <w:t xml:space="preserve">This non-significant survival pattern was observed whether patients received chemotherapy (N=34, 17 patients expressed low protein levels, with 4 experiencing recurrence, and 17 patients expressed high levels, with 2 experiencing recurrence). </w:t>
      </w:r>
      <w:r w:rsidR="0025773C" w:rsidRPr="009E3B31">
        <w:rPr>
          <w:b/>
        </w:rPr>
        <w:t>(D)</w:t>
      </w:r>
      <w:r w:rsidR="0025773C" w:rsidRPr="009E3B31">
        <w:t xml:space="preserve"> Patients with low levels of Ki-67 were found to not have a significantly better outcome in terms of disease free survival than patients with high Ki-67 (N=55, 32 patients expressed low protein levels, with 9 experiencing recurrence and 23 patients expressed high levels, with 4 experiencing recurrence).</w:t>
      </w:r>
    </w:p>
    <w:p w:rsidR="009E3B31" w:rsidRDefault="009E3B31" w:rsidP="009E3B31">
      <w:pPr>
        <w:jc w:val="both"/>
      </w:pPr>
    </w:p>
    <w:p w:rsidR="009E3B31" w:rsidRDefault="009E3B31" w:rsidP="009E3B31">
      <w:pPr>
        <w:jc w:val="both"/>
      </w:pPr>
    </w:p>
    <w:p w:rsidR="009E3B31" w:rsidRPr="009E3B31" w:rsidRDefault="009E3B31" w:rsidP="009E3B31">
      <w:pPr>
        <w:jc w:val="both"/>
      </w:pPr>
    </w:p>
    <w:p w:rsidR="0025773C" w:rsidRDefault="0025773C" w:rsidP="0025773C">
      <w:bookmarkStart w:id="0" w:name="_GoBack"/>
      <w:bookmarkEnd w:id="0"/>
    </w:p>
    <w:sectPr w:rsidR="00257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A3239"/>
    <w:multiLevelType w:val="hybridMultilevel"/>
    <w:tmpl w:val="F38023B2"/>
    <w:lvl w:ilvl="0" w:tplc="07745B3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73C"/>
    <w:rsid w:val="0025773C"/>
    <w:rsid w:val="002A0332"/>
    <w:rsid w:val="003C5BCE"/>
    <w:rsid w:val="00940DA8"/>
    <w:rsid w:val="009E3B31"/>
    <w:rsid w:val="00CA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7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7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7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73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7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7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7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73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SIAdmin</dc:creator>
  <cp:lastModifiedBy>RCSIAdmin</cp:lastModifiedBy>
  <cp:revision>2</cp:revision>
  <dcterms:created xsi:type="dcterms:W3CDTF">2015-12-22T16:28:00Z</dcterms:created>
  <dcterms:modified xsi:type="dcterms:W3CDTF">2015-12-22T16:28:00Z</dcterms:modified>
</cp:coreProperties>
</file>